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B314DC" w14:textId="5D67F2D7" w:rsidR="005A3E0E" w:rsidRPr="00173046" w:rsidRDefault="009B4DC5">
      <w:pPr>
        <w:rPr>
          <w:rFonts w:asciiTheme="majorBidi" w:hAnsiTheme="majorBidi" w:cstheme="majorBidi"/>
        </w:rPr>
      </w:pPr>
      <w:r w:rsidRPr="00173046">
        <w:rPr>
          <w:rFonts w:asciiTheme="majorBidi" w:hAnsiTheme="majorBidi" w:cstheme="majorBidi"/>
        </w:rPr>
        <w:t xml:space="preserve">Table S1. </w:t>
      </w:r>
      <w:r w:rsidR="00173046">
        <w:rPr>
          <w:rFonts w:asciiTheme="majorBidi" w:hAnsiTheme="majorBidi" w:cstheme="majorBidi"/>
        </w:rPr>
        <w:t>Code, n</w:t>
      </w:r>
      <w:r w:rsidR="00173046" w:rsidRPr="00173046">
        <w:rPr>
          <w:rFonts w:asciiTheme="majorBidi" w:hAnsiTheme="majorBidi" w:cstheme="majorBidi"/>
        </w:rPr>
        <w:t xml:space="preserve">ame, </w:t>
      </w:r>
      <w:r w:rsidR="00173046">
        <w:rPr>
          <w:rFonts w:asciiTheme="majorBidi" w:hAnsiTheme="majorBidi" w:cstheme="majorBidi"/>
        </w:rPr>
        <w:t xml:space="preserve">origin and </w:t>
      </w:r>
      <w:r w:rsidR="00173046" w:rsidRPr="00173046">
        <w:rPr>
          <w:rFonts w:asciiTheme="majorBidi" w:hAnsiTheme="majorBidi" w:cstheme="majorBidi"/>
        </w:rPr>
        <w:t>pedigree</w:t>
      </w:r>
      <w:r w:rsidR="00173046">
        <w:rPr>
          <w:rFonts w:asciiTheme="majorBidi" w:hAnsiTheme="majorBidi" w:cstheme="majorBidi"/>
        </w:rPr>
        <w:t xml:space="preserve"> </w:t>
      </w:r>
      <w:r w:rsidR="00173046" w:rsidRPr="00173046">
        <w:rPr>
          <w:rFonts w:asciiTheme="majorBidi" w:hAnsiTheme="majorBidi" w:cstheme="majorBidi"/>
        </w:rPr>
        <w:t xml:space="preserve">of the </w:t>
      </w:r>
      <w:r w:rsidR="00173046">
        <w:rPr>
          <w:rFonts w:asciiTheme="majorBidi" w:hAnsiTheme="majorBidi" w:cstheme="majorBidi"/>
        </w:rPr>
        <w:t>f</w:t>
      </w:r>
      <w:r w:rsidR="00B9302F">
        <w:rPr>
          <w:rFonts w:asciiTheme="majorBidi" w:hAnsiTheme="majorBidi" w:cstheme="majorBidi"/>
        </w:rPr>
        <w:t xml:space="preserve">ourteen maize inbred lines </w:t>
      </w:r>
      <w:r w:rsidR="00173046" w:rsidRPr="00173046">
        <w:rPr>
          <w:rFonts w:asciiTheme="majorBidi" w:hAnsiTheme="majorBidi" w:cstheme="majorBidi"/>
        </w:rPr>
        <w:t>used in this study</w:t>
      </w:r>
    </w:p>
    <w:tbl>
      <w:tblPr>
        <w:tblW w:w="4139" w:type="pct"/>
        <w:tblLook w:val="04A0" w:firstRow="1" w:lastRow="0" w:firstColumn="1" w:lastColumn="0" w:noHBand="0" w:noVBand="1"/>
      </w:tblPr>
      <w:tblGrid>
        <w:gridCol w:w="1610"/>
        <w:gridCol w:w="1511"/>
        <w:gridCol w:w="4627"/>
      </w:tblGrid>
      <w:tr w:rsidR="00A81B01" w:rsidRPr="00795A72" w14:paraId="43966548" w14:textId="77777777" w:rsidTr="00A81B01">
        <w:trPr>
          <w:trHeight w:val="288"/>
        </w:trPr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637C6" w14:textId="69B0D704" w:rsidR="00A81B01" w:rsidRPr="00795A72" w:rsidRDefault="00A81B01" w:rsidP="002B540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ame 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9633" w14:textId="77777777" w:rsidR="00A81B01" w:rsidRPr="00795A72" w:rsidRDefault="00A81B01" w:rsidP="002B540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igin</w:t>
            </w:r>
          </w:p>
        </w:tc>
        <w:tc>
          <w:tcPr>
            <w:tcW w:w="2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CF240" w14:textId="77777777" w:rsidR="00A81B01" w:rsidRPr="00795A72" w:rsidRDefault="00A81B01" w:rsidP="002B540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digree</w:t>
            </w:r>
          </w:p>
        </w:tc>
      </w:tr>
      <w:tr w:rsidR="00A81B01" w:rsidRPr="00795A72" w14:paraId="7FAF2276" w14:textId="77777777" w:rsidTr="00A81B01">
        <w:trPr>
          <w:trHeight w:val="288"/>
        </w:trPr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34E10" w14:textId="62CB9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A442B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96B4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Nigeria </w:t>
            </w:r>
          </w:p>
        </w:tc>
        <w:tc>
          <w:tcPr>
            <w:tcW w:w="29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3787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ux PoolC2lC2-5</w:t>
            </w:r>
          </w:p>
        </w:tc>
      </w:tr>
      <w:tr w:rsidR="00A81B01" w:rsidRPr="00795A72" w14:paraId="67A65C45" w14:textId="77777777" w:rsidTr="00A81B01">
        <w:trPr>
          <w:trHeight w:val="288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745A" w14:textId="11353028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CA33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8D1D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Ethiopia 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8B72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{POOL 9 Ac3-SR(BC2) FS2-6-2-3 ENT40</w:t>
            </w:r>
          </w:p>
        </w:tc>
      </w:tr>
      <w:tr w:rsidR="00A81B01" w:rsidRPr="00795A72" w14:paraId="0AFD7387" w14:textId="77777777" w:rsidTr="00A81B01">
        <w:trPr>
          <w:trHeight w:val="288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D526" w14:textId="4EF4F2B5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MP214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FA48" w14:textId="2335BCBA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dia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7013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OL 9Ac7-SR(BC2) FS123-1-2-2ENT 25</w:t>
            </w:r>
          </w:p>
        </w:tc>
      </w:tr>
      <w:tr w:rsidR="00A81B01" w:rsidRPr="00795A72" w14:paraId="59B34950" w14:textId="77777777" w:rsidTr="00A81B01">
        <w:trPr>
          <w:trHeight w:val="288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E16E" w14:textId="4C1C3E8F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ZAm7B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30A0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Zambia 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20AC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ol15QPMFS309-B-1-B-B-B</w:t>
            </w:r>
          </w:p>
        </w:tc>
      </w:tr>
      <w:tr w:rsidR="00A81B01" w:rsidRPr="00795A72" w14:paraId="46E4D29E" w14:textId="77777777" w:rsidTr="00A81B01">
        <w:trPr>
          <w:trHeight w:val="288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F7EB" w14:textId="6E8568BD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ZBm40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ED8E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Zambia 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2BBE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ZEWAc1F2-204-2-1-B-1</w:t>
            </w:r>
          </w:p>
        </w:tc>
      </w:tr>
      <w:tr w:rsidR="00A81B01" w:rsidRPr="00795A72" w14:paraId="33912EC4" w14:textId="77777777" w:rsidTr="00A81B01">
        <w:trPr>
          <w:trHeight w:val="288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1FFD" w14:textId="74120E00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NY2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F85C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Mexico 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DE41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Mexico </w:t>
            </w:r>
            <w:proofErr w:type="spellStart"/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c</w:t>
            </w:r>
            <w:proofErr w:type="spellEnd"/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No. 3136</w:t>
            </w:r>
          </w:p>
        </w:tc>
      </w:tr>
      <w:tr w:rsidR="00A81B01" w:rsidRPr="00795A72" w14:paraId="0E7FCFBC" w14:textId="77777777" w:rsidTr="00A81B01">
        <w:trPr>
          <w:trHeight w:val="288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5E62" w14:textId="438D4F04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A28C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A71F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Ethiopia 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4214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p 30-145-1-1 # 1-2-1-2</w:t>
            </w:r>
          </w:p>
        </w:tc>
      </w:tr>
      <w:tr w:rsidR="00A81B01" w:rsidRPr="00795A72" w14:paraId="461A7636" w14:textId="77777777" w:rsidTr="00A81B01">
        <w:trPr>
          <w:trHeight w:val="288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9EFE" w14:textId="3D94CE6F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17AB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5A01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ia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A923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KI 325-17AF1</w:t>
            </w:r>
          </w:p>
        </w:tc>
      </w:tr>
      <w:tr w:rsidR="00A81B01" w:rsidRPr="00795A72" w14:paraId="679CC3CD" w14:textId="77777777" w:rsidTr="00A81B01">
        <w:trPr>
          <w:trHeight w:val="288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6E15" w14:textId="3CDDA9C6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KC1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EB81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ia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8DDA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Pool 28,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b-tropical</w:t>
            </w:r>
          </w:p>
        </w:tc>
      </w:tr>
      <w:tr w:rsidR="00A81B01" w:rsidRPr="00795A72" w14:paraId="1EE69F23" w14:textId="77777777" w:rsidTr="00A81B01">
        <w:trPr>
          <w:trHeight w:val="288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4086" w14:textId="522EC1F5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KCA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1963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ia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DA75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p 147-F2#102-1-1</w:t>
            </w:r>
          </w:p>
        </w:tc>
      </w:tr>
      <w:tr w:rsidR="00A81B01" w:rsidRPr="00795A72" w14:paraId="33198D01" w14:textId="77777777" w:rsidTr="00A81B01">
        <w:trPr>
          <w:trHeight w:val="288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8E39" w14:textId="65811DF2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KA2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FE84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Mexico 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F7AD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ML 31 POB 27 C5</w:t>
            </w:r>
          </w:p>
        </w:tc>
      </w:tr>
      <w:tr w:rsidR="00A81B01" w:rsidRPr="00795A72" w14:paraId="7127BBD0" w14:textId="77777777" w:rsidTr="00A81B01">
        <w:trPr>
          <w:trHeight w:val="288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C58E" w14:textId="6EB9048A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SK3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92A7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Mexico 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081B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PA 3-20-1-1-1-2</w:t>
            </w:r>
          </w:p>
        </w:tc>
      </w:tr>
      <w:tr w:rsidR="00A81B01" w:rsidRPr="00795A72" w14:paraId="77FD0BF3" w14:textId="77777777" w:rsidTr="00A81B01">
        <w:trPr>
          <w:trHeight w:val="288"/>
        </w:trPr>
        <w:tc>
          <w:tcPr>
            <w:tcW w:w="1039" w:type="pct"/>
            <w:tcBorders>
              <w:top w:val="nil"/>
              <w:left w:val="nil"/>
              <w:right w:val="nil"/>
            </w:tcBorders>
            <w:vAlign w:val="center"/>
          </w:tcPr>
          <w:p w14:paraId="384C203C" w14:textId="7939D0CC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ZP210</w:t>
            </w:r>
          </w:p>
        </w:tc>
        <w:tc>
          <w:tcPr>
            <w:tcW w:w="9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5F95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Mexico </w:t>
            </w:r>
          </w:p>
        </w:tc>
        <w:tc>
          <w:tcPr>
            <w:tcW w:w="29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C366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ML 143P62 C6HC88</w:t>
            </w:r>
          </w:p>
        </w:tc>
      </w:tr>
      <w:tr w:rsidR="00A81B01" w:rsidRPr="00795A72" w14:paraId="644AC6A9" w14:textId="77777777" w:rsidTr="00A81B01">
        <w:trPr>
          <w:trHeight w:val="288"/>
        </w:trPr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78267" w14:textId="7CAD1E54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CM54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265D0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Mexico </w:t>
            </w:r>
          </w:p>
        </w:tc>
        <w:tc>
          <w:tcPr>
            <w:tcW w:w="2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89F7A" w14:textId="77777777" w:rsidR="00A81B01" w:rsidRPr="00795A72" w:rsidRDefault="00A81B01" w:rsidP="00A81B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795A7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ML 222 CL36</w:t>
            </w:r>
          </w:p>
        </w:tc>
      </w:tr>
    </w:tbl>
    <w:p w14:paraId="3E407F64" w14:textId="77777777" w:rsidR="009B4DC5" w:rsidRDefault="009B4DC5">
      <w:bookmarkStart w:id="0" w:name="_GoBack"/>
      <w:bookmarkEnd w:id="0"/>
    </w:p>
    <w:sectPr w:rsidR="009B4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E0E"/>
    <w:rsid w:val="00173046"/>
    <w:rsid w:val="004202C1"/>
    <w:rsid w:val="005A3E0E"/>
    <w:rsid w:val="00701870"/>
    <w:rsid w:val="00937AF5"/>
    <w:rsid w:val="009B4DC5"/>
    <w:rsid w:val="00A81B01"/>
    <w:rsid w:val="00B9302F"/>
    <w:rsid w:val="00F7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BA2A74"/>
  <w15:chartTrackingRefBased/>
  <w15:docId w15:val="{F5BD4AC0-F0F1-4277-91A8-AEB924E8A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E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E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E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E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E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E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E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E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E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E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E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E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E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E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E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E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E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E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E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E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E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E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E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E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E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E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E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E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E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yed Mansour Elsayed Gomaa</dc:creator>
  <cp:keywords/>
  <dc:description/>
  <cp:lastModifiedBy>Asm</cp:lastModifiedBy>
  <cp:revision>9</cp:revision>
  <dcterms:created xsi:type="dcterms:W3CDTF">2025-04-24T12:38:00Z</dcterms:created>
  <dcterms:modified xsi:type="dcterms:W3CDTF">2025-04-27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640246c4feadb285a2deb0bf599f61e628346a559cdc9c4d6382e001bbff13</vt:lpwstr>
  </property>
</Properties>
</file>